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3204" w14:textId="6896D11C" w:rsidR="00192C14" w:rsidRPr="00E15E3E" w:rsidRDefault="009C1AB7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  <w:r w:rsidRPr="00E15E3E">
        <w:rPr>
          <w:rFonts w:asciiTheme="majorHAnsi" w:hAnsiTheme="majorHAnsi" w:cstheme="majorHAnsi"/>
          <w:sz w:val="22"/>
          <w:szCs w:val="22"/>
        </w:rPr>
        <w:t xml:space="preserve">Supplementary Document </w:t>
      </w:r>
      <w:r w:rsidR="000D03E3">
        <w:rPr>
          <w:rFonts w:asciiTheme="majorHAnsi" w:hAnsiTheme="majorHAnsi" w:cstheme="majorHAnsi"/>
          <w:sz w:val="22"/>
          <w:szCs w:val="22"/>
        </w:rPr>
        <w:t>3</w:t>
      </w:r>
      <w:r w:rsidRPr="00E15E3E">
        <w:rPr>
          <w:rFonts w:asciiTheme="majorHAnsi" w:hAnsiTheme="majorHAnsi" w:cstheme="majorHAnsi"/>
          <w:sz w:val="22"/>
          <w:szCs w:val="22"/>
        </w:rPr>
        <w:t>: Map of Japan showing geographical locations of prefectures and regions that are mentioned in this review.</w:t>
      </w:r>
    </w:p>
    <w:p w14:paraId="156EC45A" w14:textId="77777777" w:rsidR="00192C14" w:rsidRPr="00E15E3E" w:rsidRDefault="00192C14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</w:p>
    <w:p w14:paraId="556F64FF" w14:textId="77777777" w:rsidR="00192C14" w:rsidRPr="00E15E3E" w:rsidRDefault="009C1AB7">
      <w:pPr>
        <w:rPr>
          <w:rFonts w:asciiTheme="majorHAnsi" w:hAnsiTheme="majorHAnsi" w:cstheme="majorHAnsi"/>
          <w:sz w:val="22"/>
          <w:szCs w:val="22"/>
        </w:rPr>
      </w:pPr>
      <w:r w:rsidRPr="00E15E3E">
        <w:rPr>
          <w:rFonts w:asciiTheme="majorHAnsi" w:hAnsiTheme="majorHAnsi" w:cstheme="majorHAnsi"/>
          <w:noProof/>
          <w:sz w:val="22"/>
          <w:szCs w:val="22"/>
        </w:rPr>
        <w:drawing>
          <wp:inline distT="114300" distB="114300" distL="114300" distR="114300" wp14:anchorId="50AE5341" wp14:editId="4ABCC412">
            <wp:extent cx="4525201" cy="437356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5201" cy="4373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193C37" w14:textId="77777777" w:rsidR="00192C14" w:rsidRPr="00E15E3E" w:rsidRDefault="00192C14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a5"/>
        <w:tblW w:w="7955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77"/>
        <w:gridCol w:w="3978"/>
      </w:tblGrid>
      <w:tr w:rsidR="00192C14" w:rsidRPr="00E15E3E" w14:paraId="5F9BC8DE" w14:textId="77777777">
        <w:tc>
          <w:tcPr>
            <w:tcW w:w="3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02B1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Aichi Prefecture</w:t>
            </w:r>
          </w:p>
          <w:p w14:paraId="35FC0BC1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Chiba Prefecture</w:t>
            </w:r>
          </w:p>
          <w:p w14:paraId="215BC195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Fukuoka Prefecture</w:t>
            </w:r>
          </w:p>
          <w:p w14:paraId="581E3C22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Gunma Prefecture</w:t>
            </w:r>
          </w:p>
          <w:p w14:paraId="1AF5B760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Hiroshima Prefecture</w:t>
            </w:r>
          </w:p>
          <w:p w14:paraId="5F889B3D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Hokkaido Prefecture</w:t>
            </w:r>
          </w:p>
          <w:p w14:paraId="16B86A4D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Ibaraki Prefecture</w:t>
            </w:r>
          </w:p>
          <w:p w14:paraId="3BD2B81B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Kagoshima Prefecture</w:t>
            </w:r>
          </w:p>
          <w:p w14:paraId="1DEDBD20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Kanagawa Prefecture</w:t>
            </w:r>
          </w:p>
          <w:p w14:paraId="447D3BE2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Kumamoto Prefecture</w:t>
            </w:r>
          </w:p>
        </w:tc>
        <w:tc>
          <w:tcPr>
            <w:tcW w:w="3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1CFA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Miyazaki Prefecture</w:t>
            </w:r>
          </w:p>
          <w:p w14:paraId="28B76E6D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Nagasaki Prefecture</w:t>
            </w:r>
          </w:p>
          <w:p w14:paraId="201409A4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Oita Prefecture</w:t>
            </w:r>
          </w:p>
          <w:p w14:paraId="3BC29B57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Okayama Prefecture</w:t>
            </w:r>
          </w:p>
          <w:p w14:paraId="33CE2C60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Okinawa Prefecture</w:t>
            </w:r>
          </w:p>
          <w:p w14:paraId="07893B91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Saga Prefecture</w:t>
            </w:r>
          </w:p>
          <w:p w14:paraId="36BED13D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Saitama Prefecture</w:t>
            </w:r>
          </w:p>
          <w:p w14:paraId="516DE767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ochigi </w:t>
            </w: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Prefecture</w:t>
            </w:r>
          </w:p>
          <w:p w14:paraId="005336E2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Tokyo</w:t>
            </w:r>
          </w:p>
          <w:p w14:paraId="136D3520" w14:textId="77777777" w:rsidR="00192C14" w:rsidRPr="00E15E3E" w:rsidRDefault="009C1AB7">
            <w:pPr>
              <w:widowControl/>
              <w:numPr>
                <w:ilvl w:val="0"/>
                <w:numId w:val="1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Yamanashi Prefecture</w:t>
            </w:r>
          </w:p>
        </w:tc>
      </w:tr>
      <w:tr w:rsidR="00192C14" w:rsidRPr="00E15E3E" w14:paraId="0AD97C6A" w14:textId="77777777">
        <w:trPr>
          <w:trHeight w:val="420"/>
        </w:trPr>
        <w:tc>
          <w:tcPr>
            <w:tcW w:w="795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D65A" w14:textId="77777777" w:rsidR="00192C14" w:rsidRPr="00E15E3E" w:rsidRDefault="009C1AB7">
            <w:pPr>
              <w:widowControl/>
              <w:numPr>
                <w:ilvl w:val="0"/>
                <w:numId w:val="2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Kanto Region (2. Chiba Prefecture, 4. Gunma Prefecture, 7. Ibaraki Prefecture, 9. Kanagawa Prefecture, 17. Saitama Prefecture, 18. Tochigi Prefecture, and 19. Tokyo)</w:t>
            </w:r>
          </w:p>
          <w:p w14:paraId="21AD27B8" w14:textId="77777777" w:rsidR="00192C14" w:rsidRPr="00E15E3E" w:rsidRDefault="009C1AB7">
            <w:pPr>
              <w:widowControl/>
              <w:numPr>
                <w:ilvl w:val="0"/>
                <w:numId w:val="2"/>
              </w:numPr>
              <w:spacing w:line="276" w:lineRule="auto"/>
              <w:jc w:val="left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Kyushu Region (3. Fukuoka Prefecture, 8. </w:t>
            </w:r>
            <w:r w:rsidRPr="00E15E3E">
              <w:rPr>
                <w:rFonts w:asciiTheme="majorHAnsi" w:eastAsia="Arial" w:hAnsiTheme="majorHAnsi" w:cstheme="majorHAnsi"/>
                <w:sz w:val="22"/>
                <w:szCs w:val="22"/>
              </w:rPr>
              <w:t>Kagoshima Prefecture, 10. Kumamoto Prefecture, 11. Miyazaki Prefecture, 12. Nagasaki Prefecture, 13. Oita Prefecture, and 16. Saga Prefecture)</w:t>
            </w:r>
          </w:p>
        </w:tc>
      </w:tr>
    </w:tbl>
    <w:p w14:paraId="54869552" w14:textId="77777777" w:rsidR="00192C14" w:rsidRPr="00E15E3E" w:rsidRDefault="00192C14">
      <w:pPr>
        <w:widowControl/>
        <w:spacing w:line="276" w:lineRule="auto"/>
        <w:ind w:left="720"/>
        <w:jc w:val="left"/>
        <w:rPr>
          <w:rFonts w:asciiTheme="majorHAnsi" w:eastAsia="Arial" w:hAnsiTheme="majorHAnsi" w:cstheme="majorHAnsi"/>
          <w:sz w:val="22"/>
          <w:szCs w:val="22"/>
        </w:rPr>
      </w:pPr>
    </w:p>
    <w:p w14:paraId="4A1B4813" w14:textId="19C4CF63" w:rsidR="00192C14" w:rsidRPr="00E15E3E" w:rsidRDefault="009C1AB7">
      <w:pPr>
        <w:rPr>
          <w:rFonts w:asciiTheme="majorHAnsi" w:eastAsia="Arial" w:hAnsiTheme="majorHAnsi" w:cstheme="majorHAnsi"/>
          <w:sz w:val="22"/>
          <w:szCs w:val="22"/>
        </w:rPr>
      </w:pPr>
      <w:r w:rsidRPr="00E15E3E">
        <w:rPr>
          <w:rFonts w:asciiTheme="majorHAnsi" w:hAnsiTheme="majorHAnsi" w:cstheme="majorHAnsi"/>
          <w:sz w:val="22"/>
          <w:szCs w:val="22"/>
        </w:rPr>
        <w:t>A copyright-free map was provided by the website</w:t>
      </w:r>
      <w:r w:rsidRPr="00E15E3E">
        <w:rPr>
          <w:rFonts w:asciiTheme="majorHAnsi" w:eastAsia="Arial" w:hAnsiTheme="majorHAnsi" w:cstheme="majorHAnsi"/>
          <w:sz w:val="22"/>
          <w:szCs w:val="22"/>
        </w:rPr>
        <w:t xml:space="preserve"> Hakuchizu nurinuri (</w:t>
      </w:r>
      <w:hyperlink r:id="rId8" w:history="1">
        <w:r w:rsidR="00EC77A7" w:rsidRPr="00047CDE">
          <w:rPr>
            <w:rStyle w:val="aa"/>
            <w:rFonts w:asciiTheme="majorHAnsi" w:eastAsia="Arial" w:hAnsiTheme="majorHAnsi" w:cstheme="majorHAnsi"/>
            <w:sz w:val="22"/>
            <w:szCs w:val="22"/>
          </w:rPr>
          <w:t>https://n.freemap.jp/</w:t>
        </w:r>
      </w:hyperlink>
      <w:r w:rsidRPr="00E15E3E">
        <w:rPr>
          <w:rFonts w:asciiTheme="majorHAnsi" w:eastAsia="Arial" w:hAnsiTheme="majorHAnsi" w:cstheme="majorHAnsi"/>
          <w:sz w:val="22"/>
          <w:szCs w:val="22"/>
        </w:rPr>
        <w:t>).</w:t>
      </w:r>
      <w:r w:rsidR="00EC77A7">
        <w:rPr>
          <w:rFonts w:asciiTheme="majorHAnsi" w:eastAsia="Arial" w:hAnsiTheme="majorHAnsi" w:cstheme="majorHAnsi"/>
          <w:sz w:val="22"/>
          <w:szCs w:val="22"/>
        </w:rPr>
        <w:t xml:space="preserve"> </w:t>
      </w:r>
      <w:r w:rsidR="00CD10E3">
        <w:rPr>
          <w:rFonts w:asciiTheme="majorHAnsi" w:eastAsia="Arial" w:hAnsiTheme="majorHAnsi" w:cstheme="majorHAnsi"/>
          <w:sz w:val="22"/>
          <w:szCs w:val="22"/>
        </w:rPr>
        <w:t>D</w:t>
      </w:r>
      <w:r w:rsidR="00EC77A7">
        <w:rPr>
          <w:rFonts w:asciiTheme="majorHAnsi" w:eastAsia="Arial" w:hAnsiTheme="majorHAnsi" w:cstheme="majorHAnsi"/>
          <w:sz w:val="22"/>
          <w:szCs w:val="22"/>
        </w:rPr>
        <w:t xml:space="preserve">irect link to the base layer </w:t>
      </w:r>
      <w:r w:rsidR="00E8708A">
        <w:rPr>
          <w:rFonts w:asciiTheme="majorHAnsi" w:eastAsia="Arial" w:hAnsiTheme="majorHAnsi" w:cstheme="majorHAnsi"/>
          <w:sz w:val="22"/>
          <w:szCs w:val="22"/>
        </w:rPr>
        <w:t xml:space="preserve">of the map: </w:t>
      </w:r>
      <w:hyperlink r:id="rId9" w:history="1">
        <w:r w:rsidR="00E8708A" w:rsidRPr="00047CDE">
          <w:rPr>
            <w:rStyle w:val="aa"/>
            <w:rFonts w:asciiTheme="majorHAnsi" w:eastAsia="Arial" w:hAnsiTheme="majorHAnsi" w:cstheme="majorHAnsi"/>
            <w:sz w:val="22"/>
            <w:szCs w:val="22"/>
          </w:rPr>
          <w:t>https://n.freemap.jp/tp/Japan</w:t>
        </w:r>
      </w:hyperlink>
      <w:r w:rsidR="00E8708A">
        <w:rPr>
          <w:rFonts w:asciiTheme="majorHAnsi" w:eastAsia="Arial" w:hAnsiTheme="majorHAnsi" w:cstheme="majorHAnsi"/>
          <w:sz w:val="22"/>
          <w:szCs w:val="22"/>
        </w:rPr>
        <w:t xml:space="preserve">. </w:t>
      </w:r>
      <w:r w:rsidR="00CD10E3">
        <w:rPr>
          <w:rFonts w:asciiTheme="majorHAnsi" w:eastAsia="Arial" w:hAnsiTheme="majorHAnsi" w:cstheme="majorHAnsi"/>
          <w:sz w:val="22"/>
          <w:szCs w:val="22"/>
        </w:rPr>
        <w:t>L</w:t>
      </w:r>
      <w:r w:rsidR="00E8708A">
        <w:rPr>
          <w:rFonts w:asciiTheme="majorHAnsi" w:eastAsia="Arial" w:hAnsiTheme="majorHAnsi" w:cstheme="majorHAnsi"/>
          <w:sz w:val="22"/>
          <w:szCs w:val="22"/>
        </w:rPr>
        <w:t xml:space="preserve">ink to the terms of use: </w:t>
      </w:r>
      <w:hyperlink r:id="rId10" w:history="1">
        <w:r w:rsidR="004927B0" w:rsidRPr="00047CDE">
          <w:rPr>
            <w:rStyle w:val="aa"/>
            <w:rFonts w:asciiTheme="majorHAnsi" w:eastAsia="Arial" w:hAnsiTheme="majorHAnsi" w:cstheme="majorHAnsi"/>
            <w:sz w:val="22"/>
            <w:szCs w:val="22"/>
          </w:rPr>
          <w:t>https://www.freemap.jp/about_use_map.html</w:t>
        </w:r>
      </w:hyperlink>
      <w:r w:rsidR="00A11970">
        <w:rPr>
          <w:rFonts w:asciiTheme="majorHAnsi" w:eastAsia="Arial" w:hAnsiTheme="majorHAnsi" w:cstheme="majorHAnsi"/>
          <w:sz w:val="22"/>
          <w:szCs w:val="22"/>
        </w:rPr>
        <w:t>.</w:t>
      </w:r>
      <w:r w:rsidR="00E8708A">
        <w:rPr>
          <w:rFonts w:asciiTheme="majorHAnsi" w:eastAsia="Arial" w:hAnsiTheme="majorHAnsi" w:cstheme="majorHAnsi"/>
          <w:sz w:val="22"/>
          <w:szCs w:val="22"/>
        </w:rPr>
        <w:t xml:space="preserve"> </w:t>
      </w:r>
    </w:p>
    <w:p w14:paraId="13A8E037" w14:textId="77777777" w:rsidR="00192C14" w:rsidRDefault="00192C14">
      <w:pPr>
        <w:widowControl/>
        <w:spacing w:line="276" w:lineRule="auto"/>
        <w:jc w:val="left"/>
        <w:rPr>
          <w:rFonts w:ascii="Arial" w:eastAsia="Arial" w:hAnsi="Arial" w:cs="Arial"/>
          <w:sz w:val="22"/>
          <w:szCs w:val="22"/>
          <w:highlight w:val="green"/>
        </w:rPr>
      </w:pPr>
    </w:p>
    <w:sectPr w:rsidR="00192C14" w:rsidSect="00A11970">
      <w:pgSz w:w="11906" w:h="16838"/>
      <w:pgMar w:top="1276" w:right="1701" w:bottom="709" w:left="153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0654A" w14:textId="77777777" w:rsidR="00A52388" w:rsidRDefault="00A52388" w:rsidP="000D03E3">
      <w:r>
        <w:separator/>
      </w:r>
    </w:p>
  </w:endnote>
  <w:endnote w:type="continuationSeparator" w:id="0">
    <w:p w14:paraId="59EEA031" w14:textId="77777777" w:rsidR="00A52388" w:rsidRDefault="00A52388" w:rsidP="000D0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91344" w14:textId="77777777" w:rsidR="00A52388" w:rsidRDefault="00A52388" w:rsidP="000D03E3">
      <w:r>
        <w:separator/>
      </w:r>
    </w:p>
  </w:footnote>
  <w:footnote w:type="continuationSeparator" w:id="0">
    <w:p w14:paraId="74763865" w14:textId="77777777" w:rsidR="00A52388" w:rsidRDefault="00A52388" w:rsidP="000D0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76802"/>
    <w:multiLevelType w:val="multilevel"/>
    <w:tmpl w:val="B84CD0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E311087"/>
    <w:multiLevelType w:val="multilevel"/>
    <w:tmpl w:val="5EE29AB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4736065">
    <w:abstractNumId w:val="0"/>
  </w:num>
  <w:num w:numId="2" w16cid:durableId="593366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szQyMTW3NDU2tzBQ0lEKTi0uzszPAykwrAUAq8ZZBCwAAAA="/>
  </w:docVars>
  <w:rsids>
    <w:rsidRoot w:val="00192C14"/>
    <w:rsid w:val="000D03E3"/>
    <w:rsid w:val="00192C14"/>
    <w:rsid w:val="004927B0"/>
    <w:rsid w:val="005A4C01"/>
    <w:rsid w:val="009C1AB7"/>
    <w:rsid w:val="00A11970"/>
    <w:rsid w:val="00A25EC6"/>
    <w:rsid w:val="00A52388"/>
    <w:rsid w:val="00C6371D"/>
    <w:rsid w:val="00CD10E3"/>
    <w:rsid w:val="00DC3A80"/>
    <w:rsid w:val="00E15E3E"/>
    <w:rsid w:val="00E8708A"/>
    <w:rsid w:val="00EC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CEBFC1"/>
  <w15:docId w15:val="{99CE7326-B952-4F4F-B982-49481F9D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a7"/>
    <w:uiPriority w:val="99"/>
    <w:unhideWhenUsed/>
    <w:rsid w:val="000D03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D03E3"/>
  </w:style>
  <w:style w:type="paragraph" w:styleId="a8">
    <w:name w:val="footer"/>
    <w:basedOn w:val="a"/>
    <w:link w:val="a9"/>
    <w:uiPriority w:val="99"/>
    <w:unhideWhenUsed/>
    <w:rsid w:val="000D03E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D03E3"/>
  </w:style>
  <w:style w:type="character" w:styleId="aa">
    <w:name w:val="Hyperlink"/>
    <w:basedOn w:val="a0"/>
    <w:uiPriority w:val="99"/>
    <w:unhideWhenUsed/>
    <w:rsid w:val="00EC77A7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C7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.freemap.jp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freemap.jp/about_use_map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.freemap.jp/tp/Jap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 Yoshioka</dc:creator>
  <cp:lastModifiedBy>Kota Yoshioka</cp:lastModifiedBy>
  <cp:revision>12</cp:revision>
  <dcterms:created xsi:type="dcterms:W3CDTF">2023-01-13T07:42:00Z</dcterms:created>
  <dcterms:modified xsi:type="dcterms:W3CDTF">2023-09-14T09:32:00Z</dcterms:modified>
</cp:coreProperties>
</file>